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1761" w:type="dxa"/>
        <w:jc w:val="center"/>
        <w:tblLook w:val="04A0" w:firstRow="1" w:lastRow="0" w:firstColumn="1" w:lastColumn="0" w:noHBand="0" w:noVBand="1"/>
      </w:tblPr>
      <w:tblGrid>
        <w:gridCol w:w="908"/>
        <w:gridCol w:w="596"/>
        <w:gridCol w:w="680"/>
        <w:gridCol w:w="851"/>
        <w:gridCol w:w="1496"/>
        <w:gridCol w:w="803"/>
        <w:gridCol w:w="898"/>
        <w:gridCol w:w="2694"/>
        <w:gridCol w:w="2835"/>
      </w:tblGrid>
      <w:tr w:rsidR="00AD135D" w:rsidRPr="00937490" w14:paraId="4BFF9C99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25DB89F1" w14:textId="0D0E40F1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ub. #</w:t>
            </w:r>
          </w:p>
        </w:tc>
        <w:tc>
          <w:tcPr>
            <w:tcW w:w="596" w:type="dxa"/>
            <w:noWrap/>
            <w:hideMark/>
          </w:tcPr>
          <w:p w14:paraId="7247A888" w14:textId="696B3078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ex</w:t>
            </w:r>
          </w:p>
        </w:tc>
        <w:tc>
          <w:tcPr>
            <w:tcW w:w="680" w:type="dxa"/>
            <w:noWrap/>
            <w:hideMark/>
          </w:tcPr>
          <w:p w14:paraId="42195C46" w14:textId="1050BB58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61F5AE70" w14:textId="22F75B11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roup</w:t>
            </w:r>
          </w:p>
        </w:tc>
        <w:tc>
          <w:tcPr>
            <w:tcW w:w="1496" w:type="dxa"/>
          </w:tcPr>
          <w:p w14:paraId="7CE4C224" w14:textId="29A36AD6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P Type</w:t>
            </w:r>
          </w:p>
        </w:tc>
        <w:tc>
          <w:tcPr>
            <w:tcW w:w="803" w:type="dxa"/>
          </w:tcPr>
          <w:p w14:paraId="02CFE05B" w14:textId="161DF04E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HFC</w:t>
            </w:r>
          </w:p>
        </w:tc>
        <w:tc>
          <w:tcPr>
            <w:tcW w:w="898" w:type="dxa"/>
          </w:tcPr>
          <w:p w14:paraId="40107DED" w14:textId="44ED430E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ACS</w:t>
            </w:r>
          </w:p>
        </w:tc>
        <w:tc>
          <w:tcPr>
            <w:tcW w:w="2694" w:type="dxa"/>
            <w:noWrap/>
            <w:hideMark/>
          </w:tcPr>
          <w:p w14:paraId="79F8D171" w14:textId="56957E06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IA 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referred hand</w:t>
            </w:r>
          </w:p>
        </w:tc>
        <w:tc>
          <w:tcPr>
            <w:tcW w:w="2835" w:type="dxa"/>
            <w:noWrap/>
            <w:hideMark/>
          </w:tcPr>
          <w:p w14:paraId="5987DB94" w14:textId="5F0CBF25" w:rsidR="00AD135D" w:rsidRPr="00937490" w:rsidRDefault="00AD135D" w:rsidP="009374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 xml:space="preserve">MIA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Non-Preferred Hand</w:t>
            </w:r>
          </w:p>
        </w:tc>
      </w:tr>
      <w:tr w:rsidR="00AD135D" w:rsidRPr="00937490" w14:paraId="22126403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28277FA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noWrap/>
            <w:hideMark/>
          </w:tcPr>
          <w:p w14:paraId="0E5852D4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6D6E54D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CB9EDC3" w14:textId="5C586B09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5C4D0252" w14:textId="24E74EF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29164291" w14:textId="0556911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66C5CB9B" w14:textId="4874F5C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7B2C999B" w14:textId="53BBCD7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48</w:t>
            </w:r>
          </w:p>
        </w:tc>
        <w:tc>
          <w:tcPr>
            <w:tcW w:w="2835" w:type="dxa"/>
            <w:noWrap/>
            <w:hideMark/>
          </w:tcPr>
          <w:p w14:paraId="790DD0DB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48</w:t>
            </w:r>
          </w:p>
        </w:tc>
      </w:tr>
      <w:tr w:rsidR="00AD135D" w:rsidRPr="00937490" w14:paraId="2146DB38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369383B5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596" w:type="dxa"/>
            <w:noWrap/>
            <w:hideMark/>
          </w:tcPr>
          <w:p w14:paraId="54308E92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65DA4C6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2B1212C" w14:textId="1E4F3C7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7EC84266" w14:textId="2BD6BFA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06DF3B02" w14:textId="6509F15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0302DFEF" w14:textId="4A0592A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5230CBD5" w14:textId="4D20EBC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6</w:t>
            </w:r>
          </w:p>
        </w:tc>
        <w:tc>
          <w:tcPr>
            <w:tcW w:w="2835" w:type="dxa"/>
            <w:noWrap/>
            <w:hideMark/>
          </w:tcPr>
          <w:p w14:paraId="35087A4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43</w:t>
            </w:r>
          </w:p>
        </w:tc>
      </w:tr>
      <w:tr w:rsidR="00AD135D" w:rsidRPr="00937490" w14:paraId="50FEE8CA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3654B16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596" w:type="dxa"/>
            <w:noWrap/>
            <w:hideMark/>
          </w:tcPr>
          <w:p w14:paraId="6A25E5B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4AEAE457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046BA4B" w14:textId="7437D233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492ECC77" w14:textId="037BA5B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182B9256" w14:textId="497D188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0A2C1E0F" w14:textId="52D910A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694B773A" w14:textId="205579B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72</w:t>
            </w:r>
          </w:p>
        </w:tc>
        <w:tc>
          <w:tcPr>
            <w:tcW w:w="2835" w:type="dxa"/>
            <w:noWrap/>
            <w:hideMark/>
          </w:tcPr>
          <w:p w14:paraId="0F29C88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4</w:t>
            </w:r>
          </w:p>
        </w:tc>
      </w:tr>
      <w:tr w:rsidR="00AD135D" w:rsidRPr="00937490" w14:paraId="1AD64416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5E356FFD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596" w:type="dxa"/>
            <w:noWrap/>
            <w:hideMark/>
          </w:tcPr>
          <w:p w14:paraId="4316183F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41AD12D6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7B86F70" w14:textId="232C6CB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39472630" w14:textId="3A56919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56CDD571" w14:textId="5F22150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1881CBB4" w14:textId="6C61932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0514F4D5" w14:textId="5989DA1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7</w:t>
            </w:r>
          </w:p>
        </w:tc>
        <w:tc>
          <w:tcPr>
            <w:tcW w:w="2835" w:type="dxa"/>
            <w:noWrap/>
            <w:hideMark/>
          </w:tcPr>
          <w:p w14:paraId="10013EE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84</w:t>
            </w:r>
          </w:p>
        </w:tc>
      </w:tr>
      <w:tr w:rsidR="00AD135D" w:rsidRPr="00937490" w14:paraId="1895AC6A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28FECD9F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596" w:type="dxa"/>
            <w:noWrap/>
            <w:hideMark/>
          </w:tcPr>
          <w:p w14:paraId="5223072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4D569F0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A4DD3B6" w14:textId="7633367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41D00E4A" w14:textId="77C28649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68E72900" w14:textId="398CC92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6373A379" w14:textId="765795A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03ED7173" w14:textId="4670763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74</w:t>
            </w:r>
          </w:p>
        </w:tc>
        <w:tc>
          <w:tcPr>
            <w:tcW w:w="2835" w:type="dxa"/>
            <w:noWrap/>
            <w:hideMark/>
          </w:tcPr>
          <w:p w14:paraId="472604DF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13</w:t>
            </w:r>
          </w:p>
        </w:tc>
      </w:tr>
      <w:tr w:rsidR="00AD135D" w:rsidRPr="00937490" w14:paraId="15B8F317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1042A56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57D8F830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39B6263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BE4476C" w14:textId="7F6449E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37B609B1" w14:textId="200FA65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7614014A" w14:textId="690D34A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21C202EC" w14:textId="19165C4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2A709BE5" w14:textId="6653391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72</w:t>
            </w:r>
          </w:p>
        </w:tc>
        <w:tc>
          <w:tcPr>
            <w:tcW w:w="2835" w:type="dxa"/>
            <w:noWrap/>
            <w:hideMark/>
          </w:tcPr>
          <w:p w14:paraId="3D197C0E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29</w:t>
            </w:r>
          </w:p>
        </w:tc>
      </w:tr>
      <w:tr w:rsidR="00AD135D" w:rsidRPr="00937490" w14:paraId="47891ECE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7352703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596" w:type="dxa"/>
            <w:noWrap/>
            <w:hideMark/>
          </w:tcPr>
          <w:p w14:paraId="3CA7533B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7A30DE4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FCBBCC1" w14:textId="0237D47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29ED2ADB" w14:textId="6CA4D799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3F6D0496" w14:textId="3AA8FA6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58AAEA9E" w14:textId="09DED37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73A8F4ED" w14:textId="2AF6C9D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</w:t>
            </w:r>
          </w:p>
        </w:tc>
        <w:tc>
          <w:tcPr>
            <w:tcW w:w="2835" w:type="dxa"/>
            <w:noWrap/>
            <w:hideMark/>
          </w:tcPr>
          <w:p w14:paraId="33C92B26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9</w:t>
            </w:r>
          </w:p>
        </w:tc>
      </w:tr>
      <w:tr w:rsidR="00AD135D" w:rsidRPr="00937490" w14:paraId="34B73D0B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726FA20B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596" w:type="dxa"/>
            <w:noWrap/>
            <w:hideMark/>
          </w:tcPr>
          <w:p w14:paraId="3FA87EB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3E1178DC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F5675F9" w14:textId="0CDA3BF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18CF1071" w14:textId="3599584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77471554" w14:textId="7F9BFDB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45E5C001" w14:textId="4462E3C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4B14FA28" w14:textId="2FF7863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9</w:t>
            </w:r>
          </w:p>
        </w:tc>
        <w:tc>
          <w:tcPr>
            <w:tcW w:w="2835" w:type="dxa"/>
            <w:noWrap/>
            <w:hideMark/>
          </w:tcPr>
          <w:p w14:paraId="7ECDB575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1</w:t>
            </w:r>
          </w:p>
        </w:tc>
      </w:tr>
      <w:tr w:rsidR="00AD135D" w:rsidRPr="00937490" w14:paraId="5EA4633A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74ADAC6E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596" w:type="dxa"/>
            <w:noWrap/>
            <w:hideMark/>
          </w:tcPr>
          <w:p w14:paraId="45BCE535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7AB1F5CC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82F8142" w14:textId="1804879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23630195" w14:textId="38DD1A3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0978FD15" w14:textId="1E603DD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1E9509AF" w14:textId="20CA276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1B5D56C8" w14:textId="1A03CB2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7</w:t>
            </w:r>
          </w:p>
        </w:tc>
        <w:tc>
          <w:tcPr>
            <w:tcW w:w="2835" w:type="dxa"/>
            <w:noWrap/>
            <w:hideMark/>
          </w:tcPr>
          <w:p w14:paraId="66D6EF3A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45</w:t>
            </w:r>
          </w:p>
        </w:tc>
      </w:tr>
      <w:tr w:rsidR="00AD135D" w:rsidRPr="00937490" w14:paraId="416B279B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637F9C22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596" w:type="dxa"/>
            <w:noWrap/>
            <w:hideMark/>
          </w:tcPr>
          <w:p w14:paraId="3195AC0E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55F6578C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6689741E" w14:textId="4B53F13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49719F34" w14:textId="6DDF961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4DE1EDB9" w14:textId="6D30AF4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02CA5A39" w14:textId="06579FC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0EFBCEF8" w14:textId="56A13DB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6</w:t>
            </w:r>
          </w:p>
        </w:tc>
        <w:tc>
          <w:tcPr>
            <w:tcW w:w="2835" w:type="dxa"/>
            <w:noWrap/>
            <w:hideMark/>
          </w:tcPr>
          <w:p w14:paraId="6D3FBE0F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12</w:t>
            </w:r>
          </w:p>
        </w:tc>
      </w:tr>
      <w:tr w:rsidR="00AD135D" w:rsidRPr="00937490" w14:paraId="71F0DF5E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6DB3D5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596" w:type="dxa"/>
            <w:noWrap/>
            <w:hideMark/>
          </w:tcPr>
          <w:p w14:paraId="63CD6994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5A584255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6F5A27B" w14:textId="1CF61CC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31932BD8" w14:textId="0F2A60E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46A646B7" w14:textId="7FC118A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55A53D7D" w14:textId="6A9834B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40F30D6E" w14:textId="27F3F90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46</w:t>
            </w:r>
          </w:p>
        </w:tc>
        <w:tc>
          <w:tcPr>
            <w:tcW w:w="2835" w:type="dxa"/>
            <w:noWrap/>
            <w:hideMark/>
          </w:tcPr>
          <w:p w14:paraId="47570F40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23</w:t>
            </w:r>
          </w:p>
        </w:tc>
      </w:tr>
      <w:tr w:rsidR="00AD135D" w:rsidRPr="00937490" w14:paraId="6834D1C7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0B6002D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596" w:type="dxa"/>
            <w:noWrap/>
            <w:hideMark/>
          </w:tcPr>
          <w:p w14:paraId="21318EE6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0543CB26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4D5301F" w14:textId="4295765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D</w:t>
            </w:r>
          </w:p>
        </w:tc>
        <w:tc>
          <w:tcPr>
            <w:tcW w:w="1496" w:type="dxa"/>
          </w:tcPr>
          <w:p w14:paraId="599A7DF0" w14:textId="4745E24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03" w:type="dxa"/>
          </w:tcPr>
          <w:p w14:paraId="6895B13C" w14:textId="2DDB7AD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98" w:type="dxa"/>
          </w:tcPr>
          <w:p w14:paraId="64F214BD" w14:textId="6C2BDBA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16248C22" w14:textId="3F34BAE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8</w:t>
            </w:r>
          </w:p>
        </w:tc>
        <w:tc>
          <w:tcPr>
            <w:tcW w:w="2835" w:type="dxa"/>
            <w:noWrap/>
            <w:hideMark/>
          </w:tcPr>
          <w:p w14:paraId="1320B10C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2</w:t>
            </w:r>
          </w:p>
        </w:tc>
      </w:tr>
      <w:tr w:rsidR="00AD135D" w:rsidRPr="00937490" w14:paraId="6C6D65D0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D60B6E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noWrap/>
            <w:hideMark/>
          </w:tcPr>
          <w:p w14:paraId="1254ABAF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554B1929" w14:textId="1E9EBAF9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D1129C3" w14:textId="1571F16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692250A8" w14:textId="407D714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61304781" w14:textId="1A3C435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012CD9BB" w14:textId="5120318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6DF07356" w14:textId="3612900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4</w:t>
            </w:r>
          </w:p>
        </w:tc>
        <w:tc>
          <w:tcPr>
            <w:tcW w:w="2835" w:type="dxa"/>
            <w:noWrap/>
            <w:hideMark/>
          </w:tcPr>
          <w:p w14:paraId="3C8599E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5</w:t>
            </w:r>
          </w:p>
        </w:tc>
      </w:tr>
      <w:tr w:rsidR="00AD135D" w:rsidRPr="00937490" w14:paraId="5522E50C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3BE7E04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596" w:type="dxa"/>
            <w:noWrap/>
            <w:hideMark/>
          </w:tcPr>
          <w:p w14:paraId="499436F2" w14:textId="7A8A33E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560CC75E" w14:textId="6943FD8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34938BD" w14:textId="58FE162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325B4737" w14:textId="6078C4D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2C12DCA1" w14:textId="14F04CE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726D5377" w14:textId="5B18302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42633DCC" w14:textId="30A9855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2</w:t>
            </w:r>
          </w:p>
        </w:tc>
        <w:tc>
          <w:tcPr>
            <w:tcW w:w="2835" w:type="dxa"/>
            <w:noWrap/>
            <w:hideMark/>
          </w:tcPr>
          <w:p w14:paraId="7446A488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31</w:t>
            </w:r>
          </w:p>
        </w:tc>
      </w:tr>
      <w:tr w:rsidR="00AD135D" w:rsidRPr="00937490" w14:paraId="4D7193CD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36B9F01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596" w:type="dxa"/>
            <w:noWrap/>
            <w:hideMark/>
          </w:tcPr>
          <w:p w14:paraId="163BE644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12FD7E9F" w14:textId="17594A99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1EF4AEB" w14:textId="7870AE6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74EE96A7" w14:textId="1423935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1D4F93AD" w14:textId="61C2194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7FF15F4C" w14:textId="49FC1F89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1DBA6829" w14:textId="6727E10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5</w:t>
            </w:r>
          </w:p>
        </w:tc>
        <w:tc>
          <w:tcPr>
            <w:tcW w:w="2835" w:type="dxa"/>
            <w:noWrap/>
            <w:hideMark/>
          </w:tcPr>
          <w:p w14:paraId="133AAFA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33</w:t>
            </w:r>
          </w:p>
        </w:tc>
      </w:tr>
      <w:tr w:rsidR="00AD135D" w:rsidRPr="00937490" w14:paraId="4672FC0C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193FFC29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596" w:type="dxa"/>
            <w:noWrap/>
            <w:hideMark/>
          </w:tcPr>
          <w:p w14:paraId="46B97ED2" w14:textId="1BDE8E6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55431488" w14:textId="6EC5377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97781DF" w14:textId="591F73C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7B89AA08" w14:textId="33D75AE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26A5ED03" w14:textId="6E505B7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98" w:type="dxa"/>
          </w:tcPr>
          <w:p w14:paraId="1C5794C1" w14:textId="68529CA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3C3A7283" w14:textId="69E1F3E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2</w:t>
            </w:r>
          </w:p>
        </w:tc>
        <w:tc>
          <w:tcPr>
            <w:tcW w:w="2835" w:type="dxa"/>
            <w:noWrap/>
            <w:hideMark/>
          </w:tcPr>
          <w:p w14:paraId="2947E6EE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4</w:t>
            </w:r>
          </w:p>
        </w:tc>
      </w:tr>
      <w:tr w:rsidR="00AD135D" w:rsidRPr="00937490" w14:paraId="4671454D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43C2C0E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596" w:type="dxa"/>
            <w:noWrap/>
            <w:hideMark/>
          </w:tcPr>
          <w:p w14:paraId="5372EACE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7AA6B2E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68295DF8" w14:textId="5642D92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7FFFCE2C" w14:textId="67C7068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11094A1B" w14:textId="1BD281B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7F10E4ED" w14:textId="4451140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1EE233A3" w14:textId="66F278C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42</w:t>
            </w:r>
          </w:p>
        </w:tc>
        <w:tc>
          <w:tcPr>
            <w:tcW w:w="2835" w:type="dxa"/>
            <w:noWrap/>
            <w:hideMark/>
          </w:tcPr>
          <w:p w14:paraId="66E3A657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25</w:t>
            </w:r>
          </w:p>
        </w:tc>
      </w:tr>
      <w:tr w:rsidR="00AD135D" w:rsidRPr="00937490" w14:paraId="66A133D3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027C71D2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596" w:type="dxa"/>
            <w:noWrap/>
            <w:hideMark/>
          </w:tcPr>
          <w:p w14:paraId="7B272667" w14:textId="3E0ADFCB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27F94890" w14:textId="2958B60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161928F" w14:textId="5B7402E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686025C9" w14:textId="5952C5E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5EBEFBD4" w14:textId="75C6D8B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0588CEF0" w14:textId="757B1EF2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343361BE" w14:textId="462B487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7</w:t>
            </w:r>
          </w:p>
        </w:tc>
        <w:tc>
          <w:tcPr>
            <w:tcW w:w="2835" w:type="dxa"/>
            <w:noWrap/>
            <w:hideMark/>
          </w:tcPr>
          <w:p w14:paraId="323998A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39</w:t>
            </w:r>
          </w:p>
        </w:tc>
      </w:tr>
      <w:tr w:rsidR="00AD135D" w:rsidRPr="00937490" w14:paraId="11AA4F28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514E0F9A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596" w:type="dxa"/>
            <w:noWrap/>
            <w:hideMark/>
          </w:tcPr>
          <w:p w14:paraId="3AB95AA4" w14:textId="05ACC40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680" w:type="dxa"/>
            <w:noWrap/>
            <w:hideMark/>
          </w:tcPr>
          <w:p w14:paraId="73D71B4B" w14:textId="69A2C25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E3F04A9" w14:textId="7388ABD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64BB4AD7" w14:textId="57802795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ight UCP</w:t>
            </w:r>
          </w:p>
        </w:tc>
        <w:tc>
          <w:tcPr>
            <w:tcW w:w="803" w:type="dxa"/>
          </w:tcPr>
          <w:p w14:paraId="43388F4C" w14:textId="6873D34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3D930252" w14:textId="0F5F1D2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5DBB1568" w14:textId="6C77736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59</w:t>
            </w:r>
          </w:p>
        </w:tc>
        <w:tc>
          <w:tcPr>
            <w:tcW w:w="2835" w:type="dxa"/>
            <w:noWrap/>
            <w:hideMark/>
          </w:tcPr>
          <w:p w14:paraId="6D3126CC" w14:textId="6A89A03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</w:t>
            </w:r>
            <w:r w:rsidR="008B2826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</w:tr>
      <w:tr w:rsidR="00AD135D" w:rsidRPr="00937490" w14:paraId="424AA0E1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DAB6C80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596" w:type="dxa"/>
            <w:noWrap/>
            <w:hideMark/>
          </w:tcPr>
          <w:p w14:paraId="446E4277" w14:textId="11E0FFE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54F8B282" w14:textId="069B445C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3E518EA" w14:textId="7DBD886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42CA42C7" w14:textId="056EB26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eft UCP</w:t>
            </w:r>
          </w:p>
        </w:tc>
        <w:tc>
          <w:tcPr>
            <w:tcW w:w="803" w:type="dxa"/>
          </w:tcPr>
          <w:p w14:paraId="475FAD27" w14:textId="3E7CD74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0D64FAE8" w14:textId="4EEE491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14841281" w14:textId="4BCCDDC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24</w:t>
            </w:r>
          </w:p>
        </w:tc>
        <w:tc>
          <w:tcPr>
            <w:tcW w:w="2835" w:type="dxa"/>
            <w:noWrap/>
            <w:hideMark/>
          </w:tcPr>
          <w:p w14:paraId="29C694E3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15</w:t>
            </w:r>
          </w:p>
        </w:tc>
      </w:tr>
      <w:tr w:rsidR="00AD135D" w:rsidRPr="00937490" w14:paraId="2EC670B1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440ABE77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596" w:type="dxa"/>
            <w:noWrap/>
            <w:hideMark/>
          </w:tcPr>
          <w:p w14:paraId="6B39B631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200F6346" w14:textId="6DA66C7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9603672" w14:textId="4EFC401F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50772859" w14:textId="230FE8BE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eft UCP</w:t>
            </w:r>
          </w:p>
        </w:tc>
        <w:tc>
          <w:tcPr>
            <w:tcW w:w="803" w:type="dxa"/>
          </w:tcPr>
          <w:p w14:paraId="79B67F64" w14:textId="565CB1F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898" w:type="dxa"/>
          </w:tcPr>
          <w:p w14:paraId="1C9EF827" w14:textId="2676F51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0F3E68D2" w14:textId="75FA411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32</w:t>
            </w:r>
          </w:p>
        </w:tc>
        <w:tc>
          <w:tcPr>
            <w:tcW w:w="2835" w:type="dxa"/>
            <w:noWrap/>
            <w:hideMark/>
          </w:tcPr>
          <w:p w14:paraId="68480A77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26</w:t>
            </w:r>
          </w:p>
        </w:tc>
      </w:tr>
      <w:tr w:rsidR="00AD135D" w:rsidRPr="00937490" w14:paraId="338FBF6E" w14:textId="77777777" w:rsidTr="00AD135D">
        <w:trPr>
          <w:trHeight w:val="288"/>
          <w:jc w:val="center"/>
        </w:trPr>
        <w:tc>
          <w:tcPr>
            <w:tcW w:w="908" w:type="dxa"/>
            <w:noWrap/>
            <w:hideMark/>
          </w:tcPr>
          <w:p w14:paraId="0DDDFAA4" w14:textId="77777777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596" w:type="dxa"/>
            <w:noWrap/>
            <w:hideMark/>
          </w:tcPr>
          <w:p w14:paraId="17E50BDF" w14:textId="46A7FB2D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680" w:type="dxa"/>
            <w:noWrap/>
            <w:hideMark/>
          </w:tcPr>
          <w:p w14:paraId="49051685" w14:textId="3A8B31E1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33DC21C" w14:textId="108DEFAA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UCP</w:t>
            </w:r>
          </w:p>
        </w:tc>
        <w:tc>
          <w:tcPr>
            <w:tcW w:w="1496" w:type="dxa"/>
          </w:tcPr>
          <w:p w14:paraId="5787C23B" w14:textId="34607566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eft UCP</w:t>
            </w:r>
          </w:p>
        </w:tc>
        <w:tc>
          <w:tcPr>
            <w:tcW w:w="803" w:type="dxa"/>
          </w:tcPr>
          <w:p w14:paraId="292231C2" w14:textId="3D250AE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898" w:type="dxa"/>
          </w:tcPr>
          <w:p w14:paraId="1207A49D" w14:textId="3CA51EE4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694" w:type="dxa"/>
            <w:noWrap/>
            <w:hideMark/>
          </w:tcPr>
          <w:p w14:paraId="399E542F" w14:textId="19A2B508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65</w:t>
            </w:r>
          </w:p>
        </w:tc>
        <w:tc>
          <w:tcPr>
            <w:tcW w:w="2835" w:type="dxa"/>
            <w:noWrap/>
            <w:hideMark/>
          </w:tcPr>
          <w:p w14:paraId="0A106F70" w14:textId="5DCC14C0" w:rsidR="00AD135D" w:rsidRPr="00937490" w:rsidRDefault="00AD135D" w:rsidP="00AD135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37490">
              <w:rPr>
                <w:rFonts w:ascii="Arial" w:eastAsia="Times New Roman" w:hAnsi="Arial" w:cs="Arial"/>
                <w:color w:val="000000"/>
                <w:lang w:eastAsia="en-GB"/>
              </w:rPr>
              <w:t>0,</w:t>
            </w:r>
            <w:r w:rsidR="008B2826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  <w:bookmarkStart w:id="0" w:name="_GoBack"/>
            <w:bookmarkEnd w:id="0"/>
          </w:p>
        </w:tc>
      </w:tr>
    </w:tbl>
    <w:p w14:paraId="76B16A0D" w14:textId="7C30B157" w:rsidR="00937490" w:rsidRDefault="00937490"/>
    <w:p w14:paraId="73106065" w14:textId="0C1AC0CF" w:rsidR="00E40DB2" w:rsidRPr="00937490" w:rsidRDefault="00937490" w:rsidP="00937490">
      <w:pPr>
        <w:jc w:val="both"/>
        <w:rPr>
          <w:rFonts w:ascii="Arial" w:hAnsi="Arial" w:cs="Arial"/>
          <w:sz w:val="24"/>
        </w:rPr>
      </w:pPr>
      <w:r w:rsidRPr="00937490">
        <w:rPr>
          <w:rFonts w:ascii="Arial" w:hAnsi="Arial" w:cs="Arial"/>
          <w:sz w:val="24"/>
        </w:rPr>
        <w:t xml:space="preserve">Suppl. Table 2. Individual Motor Imagery Ability scores obtained by each TD and UCP participant using the preferred and the non-preferred hand. </w:t>
      </w:r>
    </w:p>
    <w:sectPr w:rsidR="00E40DB2" w:rsidRPr="00937490" w:rsidSect="001F012C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A5"/>
    <w:rsid w:val="00116F64"/>
    <w:rsid w:val="001C7D1C"/>
    <w:rsid w:val="001F012C"/>
    <w:rsid w:val="003E66A5"/>
    <w:rsid w:val="004422BF"/>
    <w:rsid w:val="008B2826"/>
    <w:rsid w:val="00937490"/>
    <w:rsid w:val="00AD135D"/>
    <w:rsid w:val="00C37FB4"/>
    <w:rsid w:val="00DA0450"/>
    <w:rsid w:val="00E40DB2"/>
    <w:rsid w:val="00E52EBC"/>
    <w:rsid w:val="00EB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60B82"/>
  <w15:chartTrackingRefBased/>
  <w15:docId w15:val="{6F881B6B-A1BC-4F7F-A9C9-9A00985A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3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ERRANTE</dc:creator>
  <cp:keywords/>
  <dc:description/>
  <cp:lastModifiedBy>Antonino ERRANTE</cp:lastModifiedBy>
  <cp:revision>6</cp:revision>
  <dcterms:created xsi:type="dcterms:W3CDTF">2019-07-02T14:10:00Z</dcterms:created>
  <dcterms:modified xsi:type="dcterms:W3CDTF">2019-07-08T10:59:00Z</dcterms:modified>
</cp:coreProperties>
</file>